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9E7" w:rsidRPr="00B25AA4" w:rsidRDefault="004E0428" w:rsidP="00B25AA4">
      <w:pPr>
        <w:spacing w:line="240" w:lineRule="auto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B25AA4">
        <w:rPr>
          <w:rFonts w:ascii="Times New Roman" w:hAnsi="Times New Roman" w:cs="Times New Roman"/>
          <w:b/>
          <w:sz w:val="32"/>
        </w:rPr>
        <w:t xml:space="preserve">                           </w:t>
      </w:r>
      <w:r w:rsidR="00752A50" w:rsidRPr="00B25AA4">
        <w:rPr>
          <w:rFonts w:ascii="Times New Roman" w:hAnsi="Times New Roman" w:cs="Times New Roman"/>
          <w:b/>
          <w:sz w:val="32"/>
        </w:rPr>
        <w:t>Results of JBI Quality Assessment</w:t>
      </w:r>
    </w:p>
    <w:tbl>
      <w:tblPr>
        <w:tblStyle w:val="TableGrid"/>
        <w:tblW w:w="15660" w:type="dxa"/>
        <w:tblInd w:w="-1355" w:type="dxa"/>
        <w:tblLook w:val="04A0" w:firstRow="1" w:lastRow="0" w:firstColumn="1" w:lastColumn="0" w:noHBand="0" w:noVBand="1"/>
      </w:tblPr>
      <w:tblGrid>
        <w:gridCol w:w="1710"/>
        <w:gridCol w:w="1080"/>
        <w:gridCol w:w="1350"/>
        <w:gridCol w:w="1620"/>
        <w:gridCol w:w="1620"/>
        <w:gridCol w:w="1440"/>
        <w:gridCol w:w="1800"/>
        <w:gridCol w:w="1765"/>
        <w:gridCol w:w="1279"/>
        <w:gridCol w:w="937"/>
        <w:gridCol w:w="1059"/>
      </w:tblGrid>
      <w:tr w:rsidR="00B25AA4" w:rsidRPr="00B25AA4" w:rsidTr="0029322C">
        <w:tc>
          <w:tcPr>
            <w:tcW w:w="171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udies</w:t>
            </w:r>
          </w:p>
        </w:tc>
        <w:tc>
          <w:tcPr>
            <w:tcW w:w="108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Clear eligibility criteria</w:t>
            </w:r>
          </w:p>
        </w:tc>
        <w:tc>
          <w:tcPr>
            <w:tcW w:w="135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Description of study subject and study setting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Valid and reliable method to measure the exposure</w:t>
            </w:r>
          </w:p>
        </w:tc>
        <w:tc>
          <w:tcPr>
            <w:tcW w:w="162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Standard criteria used for measurement of the condition</w:t>
            </w:r>
          </w:p>
        </w:tc>
        <w:tc>
          <w:tcPr>
            <w:tcW w:w="144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>I</w:t>
            </w:r>
            <w:r w:rsidR="00B25AA4">
              <w:rPr>
                <w:rFonts w:ascii="Times New Roman" w:hAnsi="Times New Roman" w:cs="Times New Roman"/>
                <w:color w:val="000000"/>
              </w:rPr>
              <w:t xml:space="preserve">dentification of </w:t>
            </w:r>
            <w:r w:rsidRPr="00B25AA4">
              <w:rPr>
                <w:rFonts w:ascii="Times New Roman" w:hAnsi="Times New Roman" w:cs="Times New Roman"/>
              </w:rPr>
              <w:t>confounding factors</w:t>
            </w:r>
          </w:p>
        </w:tc>
        <w:tc>
          <w:tcPr>
            <w:tcW w:w="1800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  <w:color w:val="000000"/>
              </w:rPr>
              <w:t xml:space="preserve">Develop of </w:t>
            </w:r>
            <w:r w:rsidRPr="00B25AA4">
              <w:rPr>
                <w:rFonts w:ascii="Times New Roman" w:hAnsi="Times New Roman" w:cs="Times New Roman"/>
              </w:rPr>
              <w:t>strategies to deal with confounding factors</w:t>
            </w:r>
          </w:p>
        </w:tc>
        <w:tc>
          <w:tcPr>
            <w:tcW w:w="1765" w:type="dxa"/>
          </w:tcPr>
          <w:p w:rsidR="004E0428" w:rsidRPr="00B25AA4" w:rsidRDefault="00B25AA4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lid and reliable method to </w:t>
            </w:r>
            <w:r w:rsidR="004E0428" w:rsidRPr="00B25AA4">
              <w:rPr>
                <w:rFonts w:ascii="Times New Roman" w:hAnsi="Times New Roman" w:cs="Times New Roman"/>
              </w:rPr>
              <w:t>measured outcomes</w:t>
            </w:r>
          </w:p>
        </w:tc>
        <w:tc>
          <w:tcPr>
            <w:tcW w:w="127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Appropriate statistical analysis</w:t>
            </w:r>
          </w:p>
        </w:tc>
        <w:tc>
          <w:tcPr>
            <w:tcW w:w="937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Total score out of 8</w:t>
            </w:r>
          </w:p>
        </w:tc>
        <w:tc>
          <w:tcPr>
            <w:tcW w:w="1059" w:type="dxa"/>
          </w:tcPr>
          <w:p w:rsidR="004E0428" w:rsidRPr="00B25AA4" w:rsidRDefault="004E0428" w:rsidP="0029322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25AA4">
              <w:rPr>
                <w:rFonts w:ascii="Times New Roman" w:hAnsi="Times New Roman" w:cs="Times New Roman"/>
              </w:rPr>
              <w:t>Level of bias</w:t>
            </w:r>
          </w:p>
        </w:tc>
      </w:tr>
      <w:tr w:rsidR="0045725D" w:rsidRPr="00B25AA4" w:rsidTr="00231B22"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23F4C">
              <w:rPr>
                <w:rFonts w:ascii="Times New Roman" w:hAnsi="Times New Roman" w:cs="Times New Roman"/>
                <w:color w:val="000000"/>
              </w:rPr>
              <w:t>Alemu</w:t>
            </w:r>
            <w:proofErr w:type="spellEnd"/>
            <w:r w:rsidRPr="00723F4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75%</w:t>
            </w:r>
          </w:p>
        </w:tc>
      </w:tr>
      <w:tr w:rsidR="0045725D" w:rsidRPr="00B25AA4" w:rsidTr="00231B22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Derso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>et a</w:t>
            </w:r>
            <w:r w:rsidRPr="00723F4C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87.5%</w:t>
            </w:r>
          </w:p>
        </w:tc>
      </w:tr>
      <w:tr w:rsidR="0045725D" w:rsidRPr="00B25AA4" w:rsidTr="00231B22"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723F4C">
              <w:rPr>
                <w:rFonts w:ascii="Times New Roman" w:hAnsi="Times New Roman" w:cs="Times New Roman"/>
                <w:color w:val="000000"/>
              </w:rPr>
              <w:t xml:space="preserve">Abaya </w:t>
            </w:r>
            <w:r w:rsidRPr="00723F4C">
              <w:rPr>
                <w:rFonts w:ascii="Times New Roman" w:hAnsi="Times New Roman" w:cs="Times New Roman"/>
                <w:i/>
                <w:color w:val="000000"/>
              </w:rPr>
              <w:t>et al</w:t>
            </w:r>
            <w:r>
              <w:rPr>
                <w:rFonts w:ascii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65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5725D" w:rsidRPr="00B25AA4" w:rsidRDefault="00862333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75%</w:t>
            </w:r>
          </w:p>
        </w:tc>
      </w:tr>
      <w:tr w:rsidR="00004FB7" w:rsidRPr="00B25AA4" w:rsidTr="0029322C">
        <w:tc>
          <w:tcPr>
            <w:tcW w:w="1710" w:type="dxa"/>
          </w:tcPr>
          <w:p w:rsidR="00004FB7" w:rsidRPr="00C542FA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kifle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004FB7" w:rsidRPr="00723F4C" w:rsidRDefault="00004FB7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100%</w:t>
            </w:r>
          </w:p>
        </w:tc>
      </w:tr>
      <w:tr w:rsidR="0045725D" w:rsidRPr="00B25AA4" w:rsidTr="0029322C">
        <w:trPr>
          <w:trHeight w:val="125"/>
        </w:trPr>
        <w:tc>
          <w:tcPr>
            <w:tcW w:w="1710" w:type="dxa"/>
          </w:tcPr>
          <w:p w:rsidR="0045725D" w:rsidRPr="00C542FA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Soyum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87.5%</w:t>
            </w:r>
          </w:p>
        </w:tc>
      </w:tr>
      <w:tr w:rsidR="0045725D" w:rsidRPr="00B25AA4" w:rsidTr="0029322C">
        <w:tc>
          <w:tcPr>
            <w:tcW w:w="1710" w:type="dxa"/>
          </w:tcPr>
          <w:p w:rsidR="0045725D" w:rsidRPr="00C542FA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Alemseged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100%</w:t>
            </w:r>
          </w:p>
        </w:tc>
      </w:tr>
      <w:tr w:rsidR="00862333" w:rsidRPr="00B25AA4" w:rsidTr="0029322C">
        <w:tc>
          <w:tcPr>
            <w:tcW w:w="1710" w:type="dxa"/>
          </w:tcPr>
          <w:p w:rsidR="00862333" w:rsidRPr="00C542FA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 xml:space="preserve">Awoke </w:t>
            </w:r>
            <w:r w:rsidRPr="00723F4C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 </w:t>
            </w:r>
          </w:p>
        </w:tc>
        <w:tc>
          <w:tcPr>
            <w:tcW w:w="144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862333" w:rsidRPr="00B25AA4" w:rsidRDefault="00862333" w:rsidP="00862333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862333" w:rsidRPr="00723F4C" w:rsidRDefault="00862333" w:rsidP="00862333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87.5%</w:t>
            </w:r>
          </w:p>
        </w:tc>
      </w:tr>
      <w:tr w:rsidR="003F746C" w:rsidRPr="00B25AA4" w:rsidTr="0029322C">
        <w:tc>
          <w:tcPr>
            <w:tcW w:w="1710" w:type="dxa"/>
          </w:tcPr>
          <w:p w:rsidR="003F746C" w:rsidRPr="00C542FA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Wami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>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3F746C" w:rsidRPr="00723F4C" w:rsidRDefault="003F746C" w:rsidP="003F746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87.5%</w:t>
            </w:r>
          </w:p>
        </w:tc>
      </w:tr>
      <w:tr w:rsidR="003F746C" w:rsidRPr="00B25AA4" w:rsidTr="0029322C">
        <w:tc>
          <w:tcPr>
            <w:tcW w:w="1710" w:type="dxa"/>
          </w:tcPr>
          <w:p w:rsidR="003F746C" w:rsidRPr="00723F4C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Gizaw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</w:t>
            </w:r>
            <w:r w:rsidRPr="00723F4C">
              <w:rPr>
                <w:rFonts w:ascii="Times New Roman" w:hAnsi="Times New Roman" w:cs="Times New Roman"/>
                <w:i/>
              </w:rPr>
              <w:t xml:space="preserve">et </w:t>
            </w:r>
            <w:r w:rsidRPr="00723F4C">
              <w:rPr>
                <w:rFonts w:ascii="Times New Roman" w:hAnsi="Times New Roman" w:cs="Times New Roman"/>
              </w:rPr>
              <w:t>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3F746C" w:rsidRPr="00B25AA4" w:rsidRDefault="001579A0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9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3F746C" w:rsidRPr="00B25AA4" w:rsidRDefault="003F746C" w:rsidP="003F746C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3F746C" w:rsidRPr="00723F4C" w:rsidRDefault="003F746C" w:rsidP="003F746C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723F4C">
              <w:rPr>
                <w:rFonts w:ascii="Times New Roman" w:hAnsi="Times New Roman" w:cs="Times New Roman"/>
              </w:rPr>
              <w:t>87.5%</w:t>
            </w:r>
          </w:p>
        </w:tc>
      </w:tr>
      <w:tr w:rsidR="00004FB7" w:rsidRPr="00B25AA4" w:rsidTr="0029322C">
        <w:tc>
          <w:tcPr>
            <w:tcW w:w="1710" w:type="dxa"/>
          </w:tcPr>
          <w:p w:rsidR="00004FB7" w:rsidRPr="00723F4C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Dalju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004FB7" w:rsidRPr="00723F4C" w:rsidRDefault="00004FB7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5725D" w:rsidRPr="00B25AA4" w:rsidTr="0029322C">
        <w:tc>
          <w:tcPr>
            <w:tcW w:w="1710" w:type="dxa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Jabur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</w:tc>
      </w:tr>
      <w:tr w:rsidR="00004FB7" w:rsidRPr="00B25AA4" w:rsidTr="0029322C">
        <w:tc>
          <w:tcPr>
            <w:tcW w:w="1710" w:type="dxa"/>
          </w:tcPr>
          <w:p w:rsidR="00004FB7" w:rsidRPr="00723F4C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Lagiso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44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279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004FB7" w:rsidRPr="00B25AA4" w:rsidRDefault="00004FB7" w:rsidP="00004FB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59" w:type="dxa"/>
          </w:tcPr>
          <w:p w:rsidR="00004FB7" w:rsidRPr="00723F4C" w:rsidRDefault="00004FB7" w:rsidP="00004FB7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45725D" w:rsidRPr="00B25AA4" w:rsidTr="0029322C">
        <w:tc>
          <w:tcPr>
            <w:tcW w:w="1710" w:type="dxa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Mekonnen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</w:tc>
      </w:tr>
      <w:tr w:rsidR="0045725D" w:rsidRPr="00B25AA4" w:rsidTr="0029322C">
        <w:tc>
          <w:tcPr>
            <w:tcW w:w="1710" w:type="dxa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E5F7F">
              <w:rPr>
                <w:rFonts w:ascii="Times New Roman" w:hAnsi="Times New Roman" w:cs="Times New Roman"/>
              </w:rPr>
              <w:t>Tefera</w:t>
            </w:r>
            <w:proofErr w:type="spellEnd"/>
            <w:r w:rsidRPr="007E5F7F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1579A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45725D" w:rsidRPr="00B25AA4" w:rsidTr="0029322C">
        <w:tc>
          <w:tcPr>
            <w:tcW w:w="1710" w:type="dxa"/>
          </w:tcPr>
          <w:p w:rsidR="0045725D" w:rsidRPr="00723F4C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723F4C">
              <w:rPr>
                <w:rFonts w:ascii="Times New Roman" w:hAnsi="Times New Roman" w:cs="Times New Roman"/>
              </w:rPr>
              <w:t>Mekasha</w:t>
            </w:r>
            <w:proofErr w:type="spellEnd"/>
            <w:r w:rsidRPr="00723F4C">
              <w:rPr>
                <w:rFonts w:ascii="Times New Roman" w:hAnsi="Times New Roman" w:cs="Times New Roman"/>
              </w:rPr>
              <w:t xml:space="preserve"> et a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8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35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62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40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00" w:type="dxa"/>
          </w:tcPr>
          <w:p w:rsidR="0045725D" w:rsidRPr="00B25AA4" w:rsidRDefault="008746C0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765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9" w:type="dxa"/>
          </w:tcPr>
          <w:p w:rsidR="0045725D" w:rsidRPr="00B25AA4" w:rsidRDefault="0045725D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37" w:type="dxa"/>
          </w:tcPr>
          <w:p w:rsidR="0045725D" w:rsidRPr="00B25AA4" w:rsidRDefault="00447831" w:rsidP="0045725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59" w:type="dxa"/>
          </w:tcPr>
          <w:p w:rsidR="0045725D" w:rsidRPr="00723F4C" w:rsidRDefault="0045725D" w:rsidP="0045725D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5%</w:t>
            </w:r>
          </w:p>
        </w:tc>
      </w:tr>
    </w:tbl>
    <w:p w:rsidR="00752A50" w:rsidRPr="00B25AA4" w:rsidRDefault="00752A50" w:rsidP="00B25AA4">
      <w:pPr>
        <w:spacing w:line="240" w:lineRule="auto"/>
        <w:rPr>
          <w:rFonts w:ascii="Times New Roman" w:hAnsi="Times New Roman" w:cs="Times New Roman"/>
        </w:rPr>
      </w:pPr>
    </w:p>
    <w:sectPr w:rsidR="00752A50" w:rsidRPr="00B25AA4" w:rsidSect="00752A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262"/>
    <w:rsid w:val="00004FB7"/>
    <w:rsid w:val="000502F6"/>
    <w:rsid w:val="000D3D50"/>
    <w:rsid w:val="001579A0"/>
    <w:rsid w:val="001B74FE"/>
    <w:rsid w:val="001F7137"/>
    <w:rsid w:val="00230156"/>
    <w:rsid w:val="0029322C"/>
    <w:rsid w:val="003E05C9"/>
    <w:rsid w:val="003F746C"/>
    <w:rsid w:val="00407DE7"/>
    <w:rsid w:val="00411FE9"/>
    <w:rsid w:val="00447831"/>
    <w:rsid w:val="0045725D"/>
    <w:rsid w:val="004E0428"/>
    <w:rsid w:val="005B0262"/>
    <w:rsid w:val="00752A50"/>
    <w:rsid w:val="007916DD"/>
    <w:rsid w:val="007A1AAD"/>
    <w:rsid w:val="00862333"/>
    <w:rsid w:val="008746C0"/>
    <w:rsid w:val="009809E7"/>
    <w:rsid w:val="00A14FA9"/>
    <w:rsid w:val="00A33C63"/>
    <w:rsid w:val="00AA0ED1"/>
    <w:rsid w:val="00B25AA4"/>
    <w:rsid w:val="00BF34DE"/>
    <w:rsid w:val="00C060E7"/>
    <w:rsid w:val="00CD5D9B"/>
    <w:rsid w:val="00CE574C"/>
    <w:rsid w:val="00D50E12"/>
    <w:rsid w:val="00D538E9"/>
    <w:rsid w:val="00E3396C"/>
    <w:rsid w:val="00E360D4"/>
    <w:rsid w:val="00E7380F"/>
    <w:rsid w:val="00E84440"/>
    <w:rsid w:val="00ED30ED"/>
    <w:rsid w:val="00F77AB8"/>
    <w:rsid w:val="00FC1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A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CE574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esfin</cp:lastModifiedBy>
  <cp:revision>2</cp:revision>
  <cp:lastPrinted>2023-02-10T10:58:00Z</cp:lastPrinted>
  <dcterms:created xsi:type="dcterms:W3CDTF">2023-06-18T12:53:00Z</dcterms:created>
  <dcterms:modified xsi:type="dcterms:W3CDTF">2023-06-18T12:53:00Z</dcterms:modified>
</cp:coreProperties>
</file>